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F21E44">
      <w:pPr>
        <w:rPr>
          <w:rFonts w:ascii="Times New Roman" w:hAnsi="Times New Roman" w:cs="Times New Roman" w:hint="eastAsia"/>
          <w:sz w:val="24"/>
          <w:szCs w:val="24"/>
        </w:rPr>
      </w:pPr>
      <w:r w:rsidRPr="004E63A1">
        <w:rPr>
          <w:rFonts w:ascii="Times New Roman" w:hAnsi="Times New Roman" w:cs="Times New Roman"/>
          <w:sz w:val="24"/>
          <w:szCs w:val="24"/>
        </w:rPr>
        <w:t>Supplementary Table</w:t>
      </w:r>
    </w:p>
    <w:p w:rsidR="00AF5E1E" w:rsidRPr="004E63A1" w:rsidRDefault="00AF5E1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103C6C" w:rsidRPr="004E63A1" w:rsidTr="00592E91">
        <w:tc>
          <w:tcPr>
            <w:tcW w:w="852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03C6C" w:rsidRPr="004E63A1" w:rsidRDefault="00AF5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A78">
              <w:rPr>
                <w:rFonts w:ascii="Times New Roman" w:hAnsi="Times New Roman" w:cs="Times New Roman"/>
                <w:sz w:val="24"/>
                <w:szCs w:val="24"/>
              </w:rPr>
              <w:t>Supplementary table</w:t>
            </w:r>
            <w:r w:rsidRPr="001F1A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VIF test results of complications.</w:t>
            </w:r>
          </w:p>
        </w:tc>
      </w:tr>
      <w:tr w:rsidR="00103C6C" w:rsidRPr="004E63A1" w:rsidTr="00103C6C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6C" w:rsidRPr="004E63A1" w:rsidRDefault="00103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6C" w:rsidRPr="004E63A1" w:rsidRDefault="00103C6C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perfora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6C" w:rsidRPr="004E63A1" w:rsidRDefault="00103C6C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Type 4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6C" w:rsidRPr="004E63A1" w:rsidRDefault="00103C6C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Remove drainag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6C" w:rsidRPr="004E63A1" w:rsidRDefault="00103C6C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</w:tr>
      <w:tr w:rsidR="004E63A1" w:rsidRPr="004E63A1" w:rsidTr="00103C6C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perfor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4E63A1" w:rsidRPr="004E63A1" w:rsidTr="00103C6C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Type 4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4E63A1" w:rsidRPr="004E63A1" w:rsidTr="00103C6C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Remove drain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</w:tr>
      <w:tr w:rsidR="004E63A1" w:rsidRPr="004E63A1" w:rsidTr="00103C6C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383DEC" w:rsidRPr="004E63A1" w:rsidRDefault="00383DEC">
      <w:pPr>
        <w:rPr>
          <w:rFonts w:ascii="Times New Roman" w:hAnsi="Times New Roman" w:cs="Times New Roman"/>
          <w:sz w:val="24"/>
          <w:szCs w:val="24"/>
        </w:rPr>
      </w:pPr>
    </w:p>
    <w:p w:rsidR="00383DEC" w:rsidRPr="004E63A1" w:rsidRDefault="00383D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843"/>
        <w:gridCol w:w="1842"/>
        <w:gridCol w:w="1276"/>
        <w:gridCol w:w="1985"/>
        <w:gridCol w:w="1275"/>
        <w:gridCol w:w="1134"/>
        <w:gridCol w:w="1276"/>
      </w:tblGrid>
      <w:tr w:rsidR="004E63A1" w:rsidRPr="004E63A1" w:rsidTr="00AF5E1E">
        <w:tc>
          <w:tcPr>
            <w:tcW w:w="1272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E63A1" w:rsidRPr="004E63A1" w:rsidRDefault="00AF5E1E" w:rsidP="00AF5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A78">
              <w:rPr>
                <w:rFonts w:ascii="Times New Roman" w:hAnsi="Times New Roman" w:cs="Times New Roman"/>
                <w:sz w:val="24"/>
                <w:szCs w:val="24"/>
              </w:rPr>
              <w:t>Supplementary ta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1F1A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IF test results of </w:t>
            </w: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cholangitis</w:t>
            </w:r>
            <w:r w:rsidRPr="001F1A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F5E1E" w:rsidRPr="004E63A1" w:rsidTr="00AF5E1E">
        <w:tc>
          <w:tcPr>
            <w:tcW w:w="2093" w:type="dxa"/>
            <w:tcBorders>
              <w:top w:val="single" w:sz="4" w:space="0" w:color="auto"/>
            </w:tcBorders>
          </w:tcPr>
          <w:p w:rsidR="00103C6C" w:rsidRPr="004E63A1" w:rsidRDefault="00103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03C6C" w:rsidRPr="004E63A1" w:rsidRDefault="00103C6C" w:rsidP="00383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383DEC" w:rsidRPr="004E63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erfor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03C6C" w:rsidRPr="004E63A1" w:rsidRDefault="00103C6C" w:rsidP="00383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383DEC" w:rsidRPr="004E63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cholangit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03C6C" w:rsidRPr="004E63A1" w:rsidRDefault="00103C6C" w:rsidP="00383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383DEC" w:rsidRPr="004E63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03C6C" w:rsidRPr="004E63A1" w:rsidRDefault="00103C6C" w:rsidP="00383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Remove</w:t>
            </w:r>
            <w:r w:rsidR="00383DEC" w:rsidRPr="004E63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draina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03C6C" w:rsidRPr="004E63A1" w:rsidRDefault="0010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03C6C" w:rsidRPr="004E63A1" w:rsidRDefault="0010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03C6C" w:rsidRPr="004E63A1" w:rsidRDefault="0010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</w:tr>
      <w:tr w:rsidR="00AF5E1E" w:rsidRPr="004E63A1" w:rsidTr="00AF5E1E">
        <w:tc>
          <w:tcPr>
            <w:tcW w:w="2093" w:type="dxa"/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perforation</w:t>
            </w:r>
          </w:p>
        </w:tc>
        <w:tc>
          <w:tcPr>
            <w:tcW w:w="1843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2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98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27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34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6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AF5E1E" w:rsidRPr="004E63A1" w:rsidTr="00AF5E1E">
        <w:tc>
          <w:tcPr>
            <w:tcW w:w="2093" w:type="dxa"/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cholangitis</w:t>
            </w:r>
          </w:p>
        </w:tc>
        <w:tc>
          <w:tcPr>
            <w:tcW w:w="1843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842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98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27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134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AF5E1E" w:rsidRPr="004E63A1" w:rsidTr="00AF5E1E">
        <w:tc>
          <w:tcPr>
            <w:tcW w:w="2093" w:type="dxa"/>
          </w:tcPr>
          <w:p w:rsidR="004E63A1" w:rsidRPr="004E63A1" w:rsidRDefault="004E63A1" w:rsidP="00383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Type4A</w:t>
            </w:r>
          </w:p>
        </w:tc>
        <w:tc>
          <w:tcPr>
            <w:tcW w:w="1843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842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98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27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134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AF5E1E" w:rsidRPr="004E63A1" w:rsidTr="00AF5E1E">
        <w:tc>
          <w:tcPr>
            <w:tcW w:w="2093" w:type="dxa"/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Remo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drainage</w:t>
            </w:r>
          </w:p>
        </w:tc>
        <w:tc>
          <w:tcPr>
            <w:tcW w:w="1843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842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98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134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</w:tr>
      <w:tr w:rsidR="00AF5E1E" w:rsidRPr="004E63A1" w:rsidTr="00AF5E1E">
        <w:tc>
          <w:tcPr>
            <w:tcW w:w="2093" w:type="dxa"/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43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842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98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27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2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AF5E1E" w:rsidRPr="004E63A1" w:rsidTr="00AF5E1E">
        <w:tc>
          <w:tcPr>
            <w:tcW w:w="2093" w:type="dxa"/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843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6</w:t>
            </w:r>
          </w:p>
        </w:tc>
        <w:tc>
          <w:tcPr>
            <w:tcW w:w="1842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198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27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2</w:t>
            </w:r>
          </w:p>
        </w:tc>
        <w:tc>
          <w:tcPr>
            <w:tcW w:w="1134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9</w:t>
            </w:r>
          </w:p>
        </w:tc>
      </w:tr>
      <w:tr w:rsidR="00AF5E1E" w:rsidRPr="004E63A1" w:rsidTr="00AF5E1E">
        <w:tc>
          <w:tcPr>
            <w:tcW w:w="2093" w:type="dxa"/>
          </w:tcPr>
          <w:p w:rsidR="004E63A1" w:rsidRPr="004E63A1" w:rsidRDefault="004E6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  <w:tc>
          <w:tcPr>
            <w:tcW w:w="1843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842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98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275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134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9</w:t>
            </w:r>
          </w:p>
        </w:tc>
        <w:tc>
          <w:tcPr>
            <w:tcW w:w="1276" w:type="dxa"/>
          </w:tcPr>
          <w:p w:rsidR="004E63A1" w:rsidRPr="004E63A1" w:rsidRDefault="004E63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103C6C" w:rsidRDefault="00103C6C" w:rsidP="004E63A1">
      <w:pPr>
        <w:rPr>
          <w:rFonts w:ascii="Times New Roman" w:hAnsi="Times New Roman" w:cs="Times New Roman" w:hint="eastAsia"/>
          <w:sz w:val="24"/>
          <w:szCs w:val="24"/>
        </w:rPr>
      </w:pPr>
    </w:p>
    <w:p w:rsidR="004E63A1" w:rsidRDefault="004E63A1" w:rsidP="004E63A1">
      <w:pPr>
        <w:rPr>
          <w:rFonts w:ascii="Times New Roman" w:hAnsi="Times New Roman" w:cs="Times New Roman" w:hint="eastAsia"/>
          <w:sz w:val="24"/>
          <w:szCs w:val="24"/>
        </w:rPr>
      </w:pPr>
    </w:p>
    <w:p w:rsidR="004E63A1" w:rsidRDefault="004E63A1" w:rsidP="004E63A1">
      <w:pPr>
        <w:rPr>
          <w:rFonts w:ascii="Times New Roman" w:hAnsi="Times New Roman" w:cs="Times New Roman" w:hint="eastAsia"/>
          <w:sz w:val="24"/>
          <w:szCs w:val="24"/>
        </w:rPr>
      </w:pPr>
    </w:p>
    <w:p w:rsidR="00AF5E1E" w:rsidRDefault="00AF5E1E" w:rsidP="004E63A1">
      <w:pPr>
        <w:rPr>
          <w:rFonts w:ascii="Times New Roman" w:hAnsi="Times New Roman" w:cs="Times New Roman" w:hint="eastAsia"/>
          <w:sz w:val="24"/>
          <w:szCs w:val="24"/>
        </w:rPr>
      </w:pPr>
    </w:p>
    <w:p w:rsidR="004E63A1" w:rsidRDefault="004E63A1" w:rsidP="004E63A1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4"/>
        <w:gridCol w:w="2835"/>
        <w:gridCol w:w="2835"/>
        <w:gridCol w:w="2835"/>
        <w:gridCol w:w="2835"/>
      </w:tblGrid>
      <w:tr w:rsidR="004E63A1" w:rsidTr="00D9478A">
        <w:tc>
          <w:tcPr>
            <w:tcW w:w="141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E63A1" w:rsidRPr="004E63A1" w:rsidRDefault="00AF5E1E" w:rsidP="00AF5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A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1F1A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IF test results of </w:t>
            </w:r>
            <w:r w:rsidRPr="0066159A">
              <w:rPr>
                <w:rFonts w:ascii="Times New Roman" w:hAnsi="Times New Roman"/>
                <w:sz w:val="24"/>
                <w:szCs w:val="24"/>
              </w:rPr>
              <w:t>pancreatitis</w:t>
            </w:r>
            <w:r w:rsidRPr="001F1A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E63A1" w:rsidTr="004E63A1">
        <w:tc>
          <w:tcPr>
            <w:tcW w:w="2834" w:type="dxa"/>
            <w:tcBorders>
              <w:top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perfor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cholangiti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</w:tr>
      <w:tr w:rsidR="004E63A1" w:rsidTr="004E63A1">
        <w:tc>
          <w:tcPr>
            <w:tcW w:w="2834" w:type="dxa"/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perforation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4E63A1" w:rsidTr="004E63A1">
        <w:tc>
          <w:tcPr>
            <w:tcW w:w="2834" w:type="dxa"/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Pre-cholangitis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2835" w:type="dxa"/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</w:tr>
      <w:tr w:rsidR="004E63A1" w:rsidTr="004E63A1">
        <w:tc>
          <w:tcPr>
            <w:tcW w:w="2834" w:type="dxa"/>
            <w:tcBorders>
              <w:bottom w:val="nil"/>
            </w:tcBorders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2835" w:type="dxa"/>
            <w:tcBorders>
              <w:bottom w:val="nil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2835" w:type="dxa"/>
            <w:tcBorders>
              <w:bottom w:val="nil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2835" w:type="dxa"/>
            <w:tcBorders>
              <w:bottom w:val="nil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835" w:type="dxa"/>
            <w:tcBorders>
              <w:bottom w:val="nil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4E63A1" w:rsidTr="004E63A1">
        <w:tc>
          <w:tcPr>
            <w:tcW w:w="2834" w:type="dxa"/>
            <w:tcBorders>
              <w:top w:val="nil"/>
              <w:bottom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E63A1" w:rsidRPr="004E63A1" w:rsidRDefault="004E63A1" w:rsidP="008716A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E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4E63A1" w:rsidRPr="004E63A1" w:rsidRDefault="004E63A1" w:rsidP="004E63A1">
      <w:pPr>
        <w:rPr>
          <w:rFonts w:ascii="Times New Roman" w:hAnsi="Times New Roman" w:cs="Times New Roman"/>
          <w:sz w:val="24"/>
          <w:szCs w:val="24"/>
        </w:rPr>
      </w:pPr>
    </w:p>
    <w:sectPr w:rsidR="004E63A1" w:rsidRPr="004E63A1" w:rsidSect="00383D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5442" w:rsidRDefault="00065442" w:rsidP="00F21E44">
      <w:r>
        <w:separator/>
      </w:r>
    </w:p>
  </w:endnote>
  <w:endnote w:type="continuationSeparator" w:id="1">
    <w:p w:rsidR="00065442" w:rsidRDefault="00065442" w:rsidP="00F21E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5442" w:rsidRDefault="00065442" w:rsidP="00F21E44">
      <w:r>
        <w:separator/>
      </w:r>
    </w:p>
  </w:footnote>
  <w:footnote w:type="continuationSeparator" w:id="1">
    <w:p w:rsidR="00065442" w:rsidRDefault="00065442" w:rsidP="00F21E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1E44"/>
    <w:rsid w:val="00065442"/>
    <w:rsid w:val="00103C6C"/>
    <w:rsid w:val="00383DEC"/>
    <w:rsid w:val="004E63A1"/>
    <w:rsid w:val="00AF5E1E"/>
    <w:rsid w:val="00F21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1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1E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1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1E44"/>
    <w:rPr>
      <w:sz w:val="18"/>
      <w:szCs w:val="18"/>
    </w:rPr>
  </w:style>
  <w:style w:type="table" w:styleId="a5">
    <w:name w:val="Table Grid"/>
    <w:basedOn w:val="a1"/>
    <w:uiPriority w:val="59"/>
    <w:rsid w:val="00103C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3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09-01T11:30:00Z</dcterms:created>
  <dcterms:modified xsi:type="dcterms:W3CDTF">2024-09-01T12:22:00Z</dcterms:modified>
</cp:coreProperties>
</file>